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DB33C" w14:textId="0BF1E813" w:rsidR="00424E01" w:rsidRPr="00D17761" w:rsidRDefault="00D51592" w:rsidP="00424E01">
      <w:pPr>
        <w:pStyle w:val="Beschriftung"/>
        <w:ind w:left="0" w:firstLine="0"/>
        <w:outlineLvl w:val="0"/>
      </w:pPr>
      <w:r w:rsidRPr="00D17761">
        <w:rPr>
          <w:i/>
        </w:rPr>
        <w:t>S5</w:t>
      </w:r>
      <w:r>
        <w:rPr>
          <w:i/>
        </w:rPr>
        <w:t xml:space="preserve"> </w:t>
      </w:r>
      <w:r w:rsidR="00424E01" w:rsidRPr="00D17761">
        <w:rPr>
          <w:i/>
        </w:rPr>
        <w:t>Table</w:t>
      </w:r>
      <w:bookmarkStart w:id="0" w:name="_GoBack"/>
      <w:bookmarkEnd w:id="0"/>
      <w:r w:rsidR="00424E01" w:rsidRPr="00D17761">
        <w:rPr>
          <w:i/>
        </w:rPr>
        <w:t xml:space="preserve">. </w:t>
      </w:r>
      <w:proofErr w:type="gramStart"/>
      <w:r w:rsidR="00424E01" w:rsidRPr="00D17761">
        <w:t xml:space="preserve">Summary of </w:t>
      </w:r>
      <w:r w:rsidR="00424E01" w:rsidRPr="00CC0A12">
        <w:t>personal adaptation intentions, factor</w:t>
      </w:r>
      <w:r w:rsidR="00424E01" w:rsidRPr="00D17761">
        <w:t xml:space="preserve"> loadings, and communalities from principal axis factor analysis</w:t>
      </w:r>
      <w:r w:rsidR="00FC78A0">
        <w:t>.</w:t>
      </w:r>
      <w:proofErr w:type="gramEnd"/>
    </w:p>
    <w:tbl>
      <w:tblPr>
        <w:tblW w:w="110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1"/>
        <w:gridCol w:w="1668"/>
        <w:gridCol w:w="200"/>
        <w:gridCol w:w="440"/>
      </w:tblGrid>
      <w:tr w:rsidR="00075FD5" w:rsidRPr="00D17761" w14:paraId="49501EC6" w14:textId="77777777" w:rsidTr="00075FD5">
        <w:trPr>
          <w:trHeight w:val="300"/>
        </w:trPr>
        <w:tc>
          <w:tcPr>
            <w:tcW w:w="8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97F6" w14:textId="77777777" w:rsidR="00075FD5" w:rsidRPr="00D17761" w:rsidRDefault="00075FD5" w:rsidP="00075FD5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387DE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</w:tr>
      <w:tr w:rsidR="00075FD5" w:rsidRPr="00D17761" w14:paraId="19E0CA1C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6494" w14:textId="77777777" w:rsidR="00075FD5" w:rsidRPr="00D17761" w:rsidRDefault="00075FD5" w:rsidP="00075FD5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42A7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actor loading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E60C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2AFC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h</w:t>
            </w:r>
            <w:r w:rsidRPr="00D17761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  <w:proofErr w:type="gramEnd"/>
          </w:p>
        </w:tc>
      </w:tr>
      <w:tr w:rsidR="00075FD5" w:rsidRPr="00D17761" w14:paraId="1D6F3E3B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4F5D" w14:textId="71A8BBCE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ersuade relatives or friends to move away from flood plain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FA7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6F3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6BA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</w:tr>
      <w:tr w:rsidR="00075FD5" w:rsidRPr="00D17761" w14:paraId="58BB25B2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D0C" w14:textId="7139B349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stall a water re-use system at home (avoid water shortages during drought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375E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B1B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5900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7</w:t>
            </w:r>
          </w:p>
        </w:tc>
      </w:tr>
      <w:tr w:rsidR="00075FD5" w:rsidRPr="00D17761" w14:paraId="65725389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0F8F" w14:textId="4D9FF5A0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Donate money for settlement relocation projects in developing countri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9805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E50F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A36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5</w:t>
            </w:r>
          </w:p>
        </w:tc>
      </w:tr>
      <w:tr w:rsidR="00075FD5" w:rsidRPr="00D17761" w14:paraId="77BBD811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844" w14:textId="0C9EC994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Donate money to preserve species at risk from climate chang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5F50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6E94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20E6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5</w:t>
            </w:r>
          </w:p>
        </w:tc>
      </w:tr>
      <w:tr w:rsidR="00075FD5" w:rsidRPr="00D17761" w14:paraId="4A88AF06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D12" w14:textId="42A7ED0F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ad about how to avoid heat stress during heat wav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D722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F61D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A4F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1</w:t>
            </w:r>
          </w:p>
        </w:tc>
      </w:tr>
      <w:tr w:rsidR="00075FD5" w:rsidRPr="00D17761" w14:paraId="5D619EDF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471A" w14:textId="3F3E3E6D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paint your house in a brighter colour (less heat absorption in the summer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D0C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A843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D267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30</w:t>
            </w:r>
          </w:p>
        </w:tc>
      </w:tr>
      <w:tr w:rsidR="00075FD5" w:rsidRPr="00D17761" w14:paraId="279C439B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89B" w14:textId="51EDBD9A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it water saving device in your cistern to save when flush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02C0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B51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7BC6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9</w:t>
            </w:r>
          </w:p>
        </w:tc>
      </w:tr>
      <w:tr w:rsidR="00075FD5" w:rsidRPr="00D17761" w14:paraId="21B73AF0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61A2" w14:textId="288FAD44" w:rsidR="00075FD5" w:rsidRPr="00D17761" w:rsidRDefault="00075FD5" w:rsidP="00075FD5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Buy a flood insuranc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52E7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398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3997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23</w:t>
            </w:r>
          </w:p>
        </w:tc>
      </w:tr>
      <w:tr w:rsidR="00075FD5" w:rsidRPr="00D17761" w14:paraId="23E108C3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DF1" w14:textId="77777777" w:rsidR="00075FD5" w:rsidRPr="00D17761" w:rsidRDefault="00075FD5" w:rsidP="00075FD5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Kaiser-Meyer-</w:t>
            </w:r>
            <w:proofErr w:type="spellStart"/>
            <w:r w:rsidRPr="00D17761">
              <w:rPr>
                <w:rFonts w:eastAsia="Times New Roman"/>
                <w:color w:val="000000"/>
              </w:rPr>
              <w:t>Olkin</w:t>
            </w:r>
            <w:proofErr w:type="spellEnd"/>
            <w:r w:rsidRPr="00D17761">
              <w:rPr>
                <w:rFonts w:eastAsia="Times New Roman"/>
                <w:color w:val="000000"/>
              </w:rPr>
              <w:t xml:space="preserve"> measure of sampling adequac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53B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387E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E5E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075FD5" w:rsidRPr="00D17761" w14:paraId="1AD4D7A4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E7CD" w14:textId="77777777" w:rsidR="00075FD5" w:rsidRPr="00D17761" w:rsidRDefault="00075FD5" w:rsidP="00075FD5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Bartlett's test of </w:t>
            </w:r>
            <w:proofErr w:type="spellStart"/>
            <w:r w:rsidRPr="00D17761">
              <w:rPr>
                <w:rFonts w:eastAsia="Times New Roman"/>
                <w:color w:val="000000"/>
              </w:rPr>
              <w:t>sphericity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5778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90C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1DFA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075FD5" w:rsidRPr="00D17761" w14:paraId="17E357C6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5D8E" w14:textId="77777777" w:rsidR="00075FD5" w:rsidRPr="00D17761" w:rsidRDefault="00075FD5" w:rsidP="00075FD5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igen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0C85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E94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0973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075FD5" w:rsidRPr="00D17761" w14:paraId="6798F2D5" w14:textId="77777777" w:rsidTr="00075FD5">
        <w:trPr>
          <w:trHeight w:val="300"/>
        </w:trPr>
        <w:tc>
          <w:tcPr>
            <w:tcW w:w="8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F5FD" w14:textId="77777777" w:rsidR="00075FD5" w:rsidRPr="00D17761" w:rsidRDefault="00075FD5" w:rsidP="00075FD5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% </w:t>
            </w:r>
            <w:proofErr w:type="gramStart"/>
            <w:r w:rsidRPr="00D17761">
              <w:rPr>
                <w:rFonts w:eastAsia="Times New Roman"/>
                <w:color w:val="000000"/>
              </w:rPr>
              <w:t>of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varianc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A115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3.2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88FC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E3AC" w14:textId="77777777" w:rsidR="00075FD5" w:rsidRPr="00D17761" w:rsidRDefault="00075FD5" w:rsidP="00075FD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</w:tr>
    </w:tbl>
    <w:p w14:paraId="02A73A29" w14:textId="77777777" w:rsidR="00424E01" w:rsidRPr="00D17761" w:rsidRDefault="00424E01" w:rsidP="00424E01">
      <w:pPr>
        <w:pStyle w:val="Beschriftung"/>
        <w:ind w:left="0" w:firstLine="0"/>
        <w:outlineLvl w:val="0"/>
      </w:pPr>
      <w:r w:rsidRPr="00D17761">
        <w:rPr>
          <w:i/>
        </w:rPr>
        <w:t xml:space="preserve">Notes. </w:t>
      </w:r>
      <w:proofErr w:type="gramStart"/>
      <w:r w:rsidRPr="00D17761">
        <w:rPr>
          <w:i/>
        </w:rPr>
        <w:t>h</w:t>
      </w:r>
      <w:r w:rsidRPr="00D17761">
        <w:rPr>
          <w:i/>
          <w:vertAlign w:val="superscript"/>
        </w:rPr>
        <w:t>2</w:t>
      </w:r>
      <w:proofErr w:type="gramEnd"/>
      <w:r w:rsidRPr="00D17761">
        <w:t xml:space="preserve"> = communality.</w:t>
      </w:r>
    </w:p>
    <w:p w14:paraId="2E678A7E" w14:textId="77777777" w:rsidR="00175E92" w:rsidRPr="00D17761" w:rsidRDefault="00175E92" w:rsidP="00175E92">
      <w:pPr>
        <w:pStyle w:val="Beschriftung"/>
        <w:ind w:left="0" w:firstLine="0"/>
        <w:outlineLvl w:val="0"/>
      </w:pPr>
    </w:p>
    <w:p w14:paraId="0CB15E81" w14:textId="6DA4FE8D" w:rsidR="004B54A6" w:rsidRPr="00E70F66" w:rsidRDefault="004B54A6" w:rsidP="00427C27">
      <w:pPr>
        <w:pStyle w:val="Beschriftung"/>
        <w:ind w:left="0" w:firstLine="0"/>
        <w:outlineLvl w:val="0"/>
      </w:pPr>
      <w:bookmarkStart w:id="1" w:name="_Ref239934224"/>
      <w:bookmarkStart w:id="2" w:name="_Toc245781318"/>
    </w:p>
    <w:bookmarkEnd w:id="1"/>
    <w:bookmarkEnd w:id="2"/>
    <w:sectPr w:rsidR="004B54A6" w:rsidRPr="00E70F66" w:rsidSect="00BE5117">
      <w:head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D51592">
      <w:rPr>
        <w:rStyle w:val="Seitenzahl"/>
        <w:rFonts w:ascii="Times New Roman" w:hAnsi="Times New Roman"/>
        <w:noProof/>
        <w:sz w:val="24"/>
        <w:szCs w:val="24"/>
        <w:lang w:val="en-GB"/>
      </w:rPr>
      <w:t>1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C27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68D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117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592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7D8525-F436-164A-A367-17E30EFCF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3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4</cp:revision>
  <cp:lastPrinted>2015-02-24T10:48:00Z</cp:lastPrinted>
  <dcterms:created xsi:type="dcterms:W3CDTF">2015-03-27T13:50:00Z</dcterms:created>
  <dcterms:modified xsi:type="dcterms:W3CDTF">2015-03-2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